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0" w:type="dxa"/>
        <w:tblInd w:w="-20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956"/>
        <w:gridCol w:w="2143"/>
        <w:gridCol w:w="5251"/>
      </w:tblGrid>
      <w:tr w:rsidR="00DA5D32" w:rsidTr="00652583">
        <w:tc>
          <w:tcPr>
            <w:tcW w:w="1956" w:type="dxa"/>
            <w:tcBorders>
              <w:left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Code</w:t>
            </w:r>
          </w:p>
        </w:tc>
        <w:tc>
          <w:tcPr>
            <w:tcW w:w="2143" w:type="dxa"/>
            <w:tcBorders>
              <w:left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Name</w:t>
            </w:r>
          </w:p>
        </w:tc>
        <w:tc>
          <w:tcPr>
            <w:tcW w:w="5251" w:type="dxa"/>
            <w:tcBorders>
              <w:left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Definition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GAP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Gap Fraction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No. of Returns in a vertical bin divided by all returns in and below the vertical bin for the plot (12 m radius circle)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LAD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Leaf Area Density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-log(Gap Fraction)/(k*</w:t>
            </w:r>
            <w:proofErr w:type="spellStart"/>
            <w:r>
              <w:t>dz</w:t>
            </w:r>
            <w:proofErr w:type="spellEnd"/>
            <w:r>
              <w:t xml:space="preserve">), where k =0.5 (extinction coefficient), and </w:t>
            </w:r>
            <w:proofErr w:type="spellStart"/>
            <w:r>
              <w:t>dz</w:t>
            </w:r>
            <w:proofErr w:type="spellEnd"/>
            <w:r>
              <w:t>=0.5 m (the bottom limit of the profile which we set to 0.5 m) for the plot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STRATUM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Vertical Stratum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Three vertical bins (0.5 m-1.5 m, 1.5 m-2.5 m, 2.5 m-3.5 m)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OVERSTORY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Overstory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Crown closure (CC) above the stratum of interest divided into three classes (low, medium, high)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VOX1m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Voxel 1 m</w:t>
            </w:r>
            <w:r>
              <w:rPr>
                <w:vertAlign w:val="superscript"/>
              </w:rPr>
              <w:t>3</w:t>
            </w:r>
            <w:r>
              <w:t xml:space="preserve"> cover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Number of occupied 1 m</w:t>
            </w:r>
            <w:r>
              <w:rPr>
                <w:vertAlign w:val="superscript"/>
              </w:rPr>
              <w:t>3</w:t>
            </w:r>
            <w:r>
              <w:t xml:space="preserve"> voxels in the Stratum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VOX50cm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Voxel 50 cm</w:t>
            </w:r>
            <w:r>
              <w:rPr>
                <w:vertAlign w:val="superscript"/>
              </w:rPr>
              <w:t>3</w:t>
            </w:r>
            <w:r>
              <w:t xml:space="preserve"> cover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Number of occupied 50 cm</w:t>
            </w:r>
            <w:r>
              <w:rPr>
                <w:vertAlign w:val="superscript"/>
              </w:rPr>
              <w:t xml:space="preserve">3 </w:t>
            </w:r>
            <w:r>
              <w:t>voxels in the Stratum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NORM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Normalized Cover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No. of Returns in a Stratum divided by first returns in the column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FRAC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Fractional Cover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No. of Returns in a Stratum divided by ground returns and vertical bin returns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CC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Crown Closure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 xml:space="preserve">Proportion of the plot area (12 m radius circle) that </w:t>
            </w:r>
            <w:proofErr w:type="gramStart"/>
            <w:r>
              <w:t>is occupied</w:t>
            </w:r>
            <w:proofErr w:type="gramEnd"/>
            <w:r>
              <w:t xml:space="preserve"> in a stratum based on data filtered using a 0.25 x 0.25 pixel.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TYP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Forest Type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One of 4 forest types identified in the Petawawa Research Forest; Pine</w:t>
            </w:r>
            <w:r w:rsidR="000A08AF">
              <w:t xml:space="preserve"> (P)</w:t>
            </w:r>
            <w:r>
              <w:t xml:space="preserve">, Pine </w:t>
            </w:r>
            <w:proofErr w:type="spellStart"/>
            <w:r>
              <w:t>Mixedwood</w:t>
            </w:r>
            <w:proofErr w:type="spellEnd"/>
            <w:r w:rsidR="00513FF2">
              <w:t xml:space="preserve"> (X</w:t>
            </w:r>
            <w:r w:rsidR="000A08AF">
              <w:t>)</w:t>
            </w:r>
            <w:r>
              <w:t>, Red Oak</w:t>
            </w:r>
            <w:r w:rsidR="00513FF2">
              <w:t>(R)</w:t>
            </w:r>
            <w:r>
              <w:t xml:space="preserve">, </w:t>
            </w:r>
            <w:proofErr w:type="spellStart"/>
            <w:r>
              <w:t>Mixedwood</w:t>
            </w:r>
            <w:proofErr w:type="spellEnd"/>
            <w:r w:rsidR="00513FF2">
              <w:t xml:space="preserve"> (M)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SLIC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Vertical slice returns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No. of Returns in a Stratum divided by all returns in the column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AVG_CANOPY_HT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Average Canopy Height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/>
        </w:tc>
      </w:tr>
      <w:tr w:rsidR="007474EE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74EE" w:rsidRDefault="007474EE" w:rsidP="00652583">
            <w:r>
              <w:t>VAR_CANOPY_HT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74EE" w:rsidRDefault="007474EE" w:rsidP="00652583">
            <w:r>
              <w:t>Variance of Canopy Height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74EE" w:rsidRDefault="007474EE" w:rsidP="00652583">
            <w:r>
              <w:t>Variance in canopy height within plot.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LAD.O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Overstory estimated using LAD metric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The LAD value in the column above the stratum of interest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GAP.O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Overstory estimated using GAP metric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The GAP value in the column above the stratum of interest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CC.O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Crown closure Overstory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The CC value in the column above the stratum of interest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VOX1m.O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Overstory based on VOX1m data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Number of occupied 1 m</w:t>
            </w:r>
            <w:r>
              <w:rPr>
                <w:vertAlign w:val="superscript"/>
              </w:rPr>
              <w:t>3</w:t>
            </w:r>
            <w:r>
              <w:t xml:space="preserve"> voxels above the stratum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VOX50cm.O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 xml:space="preserve">Overstory based on NORM calculation 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Number of occupied 50 cm</w:t>
            </w:r>
            <w:r>
              <w:rPr>
                <w:vertAlign w:val="superscript"/>
              </w:rPr>
              <w:t>3</w:t>
            </w:r>
            <w:r>
              <w:t xml:space="preserve"> voxels above the stratum 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NORM.O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Overstory based on NORM calculation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The NORM value in the column above the stratum of interest</w:t>
            </w:r>
          </w:p>
        </w:tc>
        <w:bookmarkStart w:id="0" w:name="_GoBack"/>
        <w:bookmarkEnd w:id="0"/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FRAC.O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Overstory based on FRAC calculation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The FRAC value in the column above the stratum of interest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SLICE.O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Overstory based on SLICE calculation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The SLICE value in the column above the stratum of interest</w:t>
            </w:r>
          </w:p>
        </w:tc>
      </w:tr>
      <w:tr w:rsidR="00513FF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FF2" w:rsidRDefault="00513FF2" w:rsidP="00652583">
            <w:r>
              <w:t>VCI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FF2" w:rsidRDefault="00513FF2" w:rsidP="00652583">
            <w:r>
              <w:t>Vertical Complexity Index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FF2" w:rsidRDefault="007474EE" w:rsidP="00652583">
            <w:r>
              <w:t>Index of vertical vegetation complexity</w:t>
            </w:r>
          </w:p>
        </w:tc>
      </w:tr>
      <w:tr w:rsidR="00513FF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FF2" w:rsidRDefault="00513FF2" w:rsidP="00652583">
            <w:r>
              <w:t>P9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FF2" w:rsidRDefault="00513FF2" w:rsidP="00652583">
            <w:r>
              <w:t>Canopy Height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3FF2" w:rsidRDefault="00513FF2" w:rsidP="00652583">
            <w:r>
              <w:t>90</w:t>
            </w:r>
            <w:r w:rsidRPr="00513FF2">
              <w:rPr>
                <w:vertAlign w:val="superscript"/>
              </w:rPr>
              <w:t>th</w:t>
            </w:r>
            <w:r>
              <w:t xml:space="preserve"> percentile of canopy height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GAP_01 (4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GAP value for 0.5 m to 1.5 m bin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GAP value for each of 40-1 m vertical bins starting at 0.5 m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LAD_01 (4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GAP value for 0.5 m to 1.5 m bin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GAP value for each of 40-1 m vertical bins starting at 0.5 m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FRAC_01 (4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FRAC value for 0.5 m to 1.5 m bin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FRAC value for each of 40-1 m vertical bins starting at 0.5 m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NORM_01 (4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NORM value for 0.5 m to 1.5 m bin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NORM value for each of 40-1 m vertical bins starting at 0.5 m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lastRenderedPageBreak/>
              <w:t>VOX1m_01 (4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VOX1m value for 0.5 m to 1.5 m bin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VOX1m value for each of 40-1 m vertical bins starting at 0.5 m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VOX50cm_01 (4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VOX 50 cm value for 0.5 m to 1.5 m bin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VOX50cm value for each of 40-1 m vertical bins starting at 0.5 m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CC_01 (4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CC value for 0.5 m to 1.5 m bin</w:t>
            </w:r>
          </w:p>
        </w:tc>
        <w:tc>
          <w:tcPr>
            <w:tcW w:w="5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CC value for each of 40-1 m vertical bins starting at 0.5 m</w:t>
            </w:r>
          </w:p>
        </w:tc>
      </w:tr>
      <w:tr w:rsidR="00DA5D32" w:rsidTr="00652583"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SLICE_01 (40)</w:t>
            </w: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SLICE value for 0.5 m to 1.5 m bin</w:t>
            </w:r>
          </w:p>
        </w:tc>
        <w:tc>
          <w:tcPr>
            <w:tcW w:w="52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A5D32" w:rsidRDefault="00DA5D32" w:rsidP="00652583">
            <w:r>
              <w:t>SLICE value for each of 40-1 m vertical bins starting at 0.5 m</w:t>
            </w:r>
          </w:p>
        </w:tc>
      </w:tr>
    </w:tbl>
    <w:p w:rsidR="00DA5D32" w:rsidRDefault="00DA5D32" w:rsidP="00DA5D32"/>
    <w:p w:rsidR="00DA5D32" w:rsidRDefault="00DA5D32" w:rsidP="00DA5D32"/>
    <w:p w:rsidR="00050087" w:rsidRDefault="00050087"/>
    <w:sectPr w:rsidR="000500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D32"/>
    <w:rsid w:val="00050087"/>
    <w:rsid w:val="000A08AF"/>
    <w:rsid w:val="00513FF2"/>
    <w:rsid w:val="007474EE"/>
    <w:rsid w:val="00DA5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89000"/>
  <w15:chartTrackingRefBased/>
  <w15:docId w15:val="{115E2E15-605A-4845-8D9C-258E90D95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D32"/>
    <w:pPr>
      <w:spacing w:after="0" w:line="240" w:lineRule="auto"/>
    </w:pPr>
    <w:rPr>
      <w:rFonts w:ascii="Calibri" w:eastAsia="Calibri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D32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74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an  /  RNCan</Company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ier, Lisa</dc:creator>
  <cp:keywords/>
  <dc:description/>
  <cp:lastModifiedBy>Venier, Lisa</cp:lastModifiedBy>
  <cp:revision>2</cp:revision>
  <dcterms:created xsi:type="dcterms:W3CDTF">2019-06-21T16:10:00Z</dcterms:created>
  <dcterms:modified xsi:type="dcterms:W3CDTF">2019-07-04T13:48:00Z</dcterms:modified>
</cp:coreProperties>
</file>